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46CD" w:rsidRDefault="0095637E" w:rsidP="003A46CD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S2</w:t>
      </w:r>
      <w:bookmarkStart w:id="0" w:name="_GoBack"/>
      <w:bookmarkEnd w:id="0"/>
      <w:r w:rsidR="003A46CD" w:rsidRPr="0063457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Table</w:t>
      </w:r>
      <w:r w:rsidR="003A46CD" w:rsidRPr="0064300C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: Missing observations on blood sugar measurement and selected household characteristic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36"/>
        <w:gridCol w:w="750"/>
        <w:gridCol w:w="496"/>
        <w:gridCol w:w="222"/>
        <w:gridCol w:w="750"/>
        <w:gridCol w:w="376"/>
        <w:gridCol w:w="222"/>
        <w:gridCol w:w="750"/>
        <w:gridCol w:w="576"/>
        <w:gridCol w:w="222"/>
        <w:gridCol w:w="750"/>
        <w:gridCol w:w="376"/>
      </w:tblGrid>
      <w:tr w:rsidR="003A46CD" w:rsidRPr="002D75A3" w:rsidTr="00C40B80">
        <w:trPr>
          <w:trHeight w:val="20"/>
          <w:jc w:val="center"/>
        </w:trPr>
        <w:tc>
          <w:tcPr>
            <w:tcW w:w="20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A46CD" w:rsidRPr="002D75A3" w:rsidRDefault="003A46CD" w:rsidP="00C40B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46CD" w:rsidRPr="002D75A3" w:rsidRDefault="003A46CD" w:rsidP="00C40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 = 636,691</w:t>
            </w:r>
          </w:p>
        </w:tc>
        <w:tc>
          <w:tcPr>
            <w:tcW w:w="1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A46CD" w:rsidRPr="002D75A3" w:rsidRDefault="003A46CD" w:rsidP="00C40B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2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46CD" w:rsidRPr="002D75A3" w:rsidRDefault="003A46CD" w:rsidP="00C40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alytical</w:t>
            </w:r>
          </w:p>
          <w:p w:rsidR="003A46CD" w:rsidRPr="002D75A3" w:rsidRDefault="003A46CD" w:rsidP="00C40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ample</w:t>
            </w:r>
          </w:p>
          <w:p w:rsidR="003A46CD" w:rsidRPr="002D75A3" w:rsidRDefault="003A46CD" w:rsidP="00C40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 =</w:t>
            </w:r>
            <w:r w:rsidRPr="002D75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2D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15,125)</w:t>
            </w:r>
          </w:p>
        </w:tc>
        <w:tc>
          <w:tcPr>
            <w:tcW w:w="119" w:type="pct"/>
            <w:tcBorders>
              <w:top w:val="single" w:sz="4" w:space="0" w:color="auto"/>
              <w:bottom w:val="nil"/>
            </w:tcBorders>
            <w:vAlign w:val="bottom"/>
          </w:tcPr>
          <w:p w:rsidR="003A46CD" w:rsidRPr="002D75A3" w:rsidRDefault="003A46CD" w:rsidP="00C40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A46CD" w:rsidRPr="002D75A3" w:rsidRDefault="003A46CD" w:rsidP="00C40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 = 636,691</w:t>
            </w:r>
          </w:p>
        </w:tc>
        <w:tc>
          <w:tcPr>
            <w:tcW w:w="119" w:type="pct"/>
            <w:tcBorders>
              <w:top w:val="single" w:sz="4" w:space="0" w:color="auto"/>
              <w:bottom w:val="nil"/>
            </w:tcBorders>
            <w:vAlign w:val="bottom"/>
          </w:tcPr>
          <w:p w:rsidR="003A46CD" w:rsidRPr="002D75A3" w:rsidRDefault="003A46CD" w:rsidP="00C40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A46CD" w:rsidRPr="002D75A3" w:rsidRDefault="003A46CD" w:rsidP="00C40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alytical</w:t>
            </w:r>
          </w:p>
          <w:p w:rsidR="003A46CD" w:rsidRPr="002D75A3" w:rsidRDefault="003A46CD" w:rsidP="00C40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ample</w:t>
            </w:r>
          </w:p>
          <w:p w:rsidR="003A46CD" w:rsidRPr="002D75A3" w:rsidRDefault="003A46CD" w:rsidP="00C40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 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437B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97,949</w:t>
            </w:r>
            <w:r w:rsidRPr="002D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3A46CD" w:rsidRPr="002D75A3" w:rsidTr="00C40B80">
        <w:trPr>
          <w:trHeight w:val="20"/>
          <w:jc w:val="center"/>
        </w:trPr>
        <w:tc>
          <w:tcPr>
            <w:tcW w:w="20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6CD" w:rsidRPr="002D75A3" w:rsidRDefault="003A46CD" w:rsidP="00C40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ssing</w:t>
            </w:r>
          </w:p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1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ssing</w:t>
            </w:r>
          </w:p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119" w:type="pct"/>
            <w:tcBorders>
              <w:top w:val="nil"/>
              <w:bottom w:val="single" w:sz="4" w:space="0" w:color="auto"/>
            </w:tcBorders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ssing</w:t>
            </w:r>
          </w:p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ses</w:t>
            </w:r>
            <w:r w:rsidRPr="002D75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2D75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en-IN"/>
              </w:rPr>
              <w:t>@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119" w:type="pct"/>
            <w:tcBorders>
              <w:top w:val="nil"/>
              <w:bottom w:val="single" w:sz="4" w:space="0" w:color="auto"/>
            </w:tcBorders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ssing</w:t>
            </w:r>
          </w:p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ses</w:t>
            </w:r>
            <w:r w:rsidRPr="002D75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2D75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en-IN"/>
              </w:rPr>
              <w:t>@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</w:tr>
      <w:tr w:rsidR="003A46CD" w:rsidRPr="002D75A3" w:rsidTr="00C40B80">
        <w:trPr>
          <w:trHeight w:val="20"/>
          <w:jc w:val="center"/>
        </w:trPr>
        <w:tc>
          <w:tcPr>
            <w:tcW w:w="20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 sugar *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566</w:t>
            </w:r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1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tcBorders>
              <w:top w:val="single" w:sz="4" w:space="0" w:color="auto"/>
            </w:tcBorders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566</w:t>
            </w:r>
          </w:p>
        </w:tc>
        <w:tc>
          <w:tcPr>
            <w:tcW w:w="308" w:type="pct"/>
            <w:tcBorders>
              <w:top w:val="single" w:sz="4" w:space="0" w:color="auto"/>
            </w:tcBorders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119" w:type="pct"/>
            <w:tcBorders>
              <w:top w:val="single" w:sz="4" w:space="0" w:color="auto"/>
            </w:tcBorders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  <w:tcBorders>
              <w:top w:val="single" w:sz="4" w:space="0" w:color="auto"/>
            </w:tcBorders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A46CD" w:rsidRPr="002D75A3" w:rsidTr="00C40B80">
        <w:trPr>
          <w:trHeight w:val="20"/>
          <w:jc w:val="center"/>
        </w:trPr>
        <w:tc>
          <w:tcPr>
            <w:tcW w:w="2041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8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A46CD" w:rsidRPr="002D75A3" w:rsidTr="00C40B80">
        <w:trPr>
          <w:trHeight w:val="20"/>
          <w:jc w:val="center"/>
        </w:trPr>
        <w:tc>
          <w:tcPr>
            <w:tcW w:w="2041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. of HH members drink alcohol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8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A46CD" w:rsidRPr="002D75A3" w:rsidTr="00C40B80">
        <w:trPr>
          <w:trHeight w:val="20"/>
          <w:jc w:val="center"/>
        </w:trPr>
        <w:tc>
          <w:tcPr>
            <w:tcW w:w="2041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. of HH members smoke and/or use tobacco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8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A46CD" w:rsidRPr="002D75A3" w:rsidTr="00C40B80">
        <w:trPr>
          <w:trHeight w:val="20"/>
          <w:jc w:val="center"/>
        </w:trPr>
        <w:tc>
          <w:tcPr>
            <w:tcW w:w="2041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H head's education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8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A46CD" w:rsidRPr="002D75A3" w:rsidTr="00C40B80">
        <w:trPr>
          <w:trHeight w:val="20"/>
          <w:jc w:val="center"/>
        </w:trPr>
        <w:tc>
          <w:tcPr>
            <w:tcW w:w="2041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H Wealth Quintile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8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A46CD" w:rsidRPr="002D75A3" w:rsidTr="00C40B80">
        <w:trPr>
          <w:trHeight w:val="20"/>
          <w:jc w:val="center"/>
        </w:trPr>
        <w:tc>
          <w:tcPr>
            <w:tcW w:w="2041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ocial group of the HH head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8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A46CD" w:rsidRPr="002D75A3" w:rsidTr="00C40B80">
        <w:trPr>
          <w:trHeight w:val="20"/>
          <w:jc w:val="center"/>
        </w:trPr>
        <w:tc>
          <w:tcPr>
            <w:tcW w:w="2041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eligion of the HH head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8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A46CD" w:rsidRPr="002D75A3" w:rsidTr="00C40B80">
        <w:trPr>
          <w:trHeight w:val="20"/>
          <w:jc w:val="center"/>
        </w:trPr>
        <w:tc>
          <w:tcPr>
            <w:tcW w:w="2041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lace of residence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8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A46CD" w:rsidRPr="002D75A3" w:rsidTr="00C40B80">
        <w:trPr>
          <w:trHeight w:val="20"/>
          <w:jc w:val="center"/>
        </w:trPr>
        <w:tc>
          <w:tcPr>
            <w:tcW w:w="2041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ucca</w:t>
            </w:r>
            <w:proofErr w:type="spellEnd"/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HH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5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8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A46CD" w:rsidRPr="002D75A3" w:rsidTr="00C40B80">
        <w:trPr>
          <w:trHeight w:val="20"/>
          <w:jc w:val="center"/>
        </w:trPr>
        <w:tc>
          <w:tcPr>
            <w:tcW w:w="2041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H consume fish daily or weekly </w:t>
            </w: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5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,772</w:t>
            </w:r>
          </w:p>
        </w:tc>
        <w:tc>
          <w:tcPr>
            <w:tcW w:w="308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1</w:t>
            </w:r>
          </w:p>
        </w:tc>
        <w:tc>
          <w:tcPr>
            <w:tcW w:w="119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A46CD" w:rsidRPr="002D75A3" w:rsidTr="00C40B80">
        <w:trPr>
          <w:trHeight w:val="20"/>
          <w:jc w:val="center"/>
        </w:trPr>
        <w:tc>
          <w:tcPr>
            <w:tcW w:w="2041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H consume chicken or meat daily or weekly </w:t>
            </w: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5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,772</w:t>
            </w:r>
          </w:p>
        </w:tc>
        <w:tc>
          <w:tcPr>
            <w:tcW w:w="308" w:type="pct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1</w:t>
            </w:r>
          </w:p>
        </w:tc>
        <w:tc>
          <w:tcPr>
            <w:tcW w:w="119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A46CD" w:rsidRPr="002D75A3" w:rsidTr="00C40B80">
        <w:trPr>
          <w:trHeight w:val="20"/>
          <w:jc w:val="center"/>
        </w:trPr>
        <w:tc>
          <w:tcPr>
            <w:tcW w:w="2041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H consume fried foods daily or weekly</w:t>
            </w: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5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,772</w:t>
            </w:r>
          </w:p>
        </w:tc>
        <w:tc>
          <w:tcPr>
            <w:tcW w:w="308" w:type="pct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1</w:t>
            </w:r>
          </w:p>
        </w:tc>
        <w:tc>
          <w:tcPr>
            <w:tcW w:w="119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A46CD" w:rsidRPr="002D75A3" w:rsidTr="00C40B80">
        <w:trPr>
          <w:trHeight w:val="20"/>
          <w:jc w:val="center"/>
        </w:trPr>
        <w:tc>
          <w:tcPr>
            <w:tcW w:w="2041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H consume aerated drinks daily or weekly</w:t>
            </w: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5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,772</w:t>
            </w:r>
          </w:p>
        </w:tc>
        <w:tc>
          <w:tcPr>
            <w:tcW w:w="308" w:type="pct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1</w:t>
            </w:r>
          </w:p>
        </w:tc>
        <w:tc>
          <w:tcPr>
            <w:tcW w:w="119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A46CD" w:rsidRPr="002D75A3" w:rsidTr="00C40B80">
        <w:trPr>
          <w:trHeight w:val="20"/>
          <w:jc w:val="center"/>
        </w:trPr>
        <w:tc>
          <w:tcPr>
            <w:tcW w:w="20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resence of overweight/obese women in the HH</w:t>
            </w: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" w:type="pct"/>
            <w:tcBorders>
              <w:bottom w:val="single" w:sz="4" w:space="0" w:color="auto"/>
            </w:tcBorders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,772</w:t>
            </w:r>
          </w:p>
        </w:tc>
        <w:tc>
          <w:tcPr>
            <w:tcW w:w="308" w:type="pct"/>
            <w:tcBorders>
              <w:bottom w:val="single" w:sz="4" w:space="0" w:color="auto"/>
            </w:tcBorders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1</w:t>
            </w:r>
          </w:p>
        </w:tc>
        <w:tc>
          <w:tcPr>
            <w:tcW w:w="119" w:type="pct"/>
            <w:tcBorders>
              <w:bottom w:val="single" w:sz="4" w:space="0" w:color="auto"/>
            </w:tcBorders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vAlign w:val="center"/>
          </w:tcPr>
          <w:p w:rsidR="003A46CD" w:rsidRPr="002D75A3" w:rsidRDefault="003A46CD" w:rsidP="00C40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A46CD" w:rsidRPr="002D75A3" w:rsidTr="00C40B80">
        <w:trPr>
          <w:trHeight w:val="20"/>
          <w:jc w:val="center"/>
        </w:trPr>
        <w:tc>
          <w:tcPr>
            <w:tcW w:w="5000" w:type="pct"/>
            <w:gridSpan w:val="1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A46CD" w:rsidRPr="002D75A3" w:rsidRDefault="003A46CD" w:rsidP="00C40B8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IN"/>
              </w:rPr>
            </w:pPr>
            <w:r w:rsidRPr="002D75A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>Note</w:t>
            </w:r>
            <w:r w:rsidRPr="002D75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IN"/>
              </w:rPr>
              <w:t xml:space="preserve">: HH-household; </w:t>
            </w:r>
            <w:r w:rsidRPr="002D75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en-IN"/>
              </w:rPr>
              <w:t>@</w:t>
            </w:r>
            <w:r w:rsidRPr="002D75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IN"/>
              </w:rPr>
              <w:t xml:space="preserve"> in the sub-sample households where interview of any eligible woman (15-49 years) was completed;</w:t>
            </w:r>
          </w:p>
          <w:p w:rsidR="003A46CD" w:rsidRPr="002D75A3" w:rsidRDefault="003A46CD" w:rsidP="00C40B80">
            <w:pPr>
              <w:spacing w:after="0" w:line="240" w:lineRule="auto"/>
              <w:ind w:left="43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IN"/>
              </w:rPr>
            </w:pPr>
            <w:r w:rsidRPr="002D75A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IN"/>
              </w:rPr>
              <w:t>* HH where the measurements were not taken is treated as missing;</w:t>
            </w:r>
          </w:p>
          <w:p w:rsidR="003A46CD" w:rsidRPr="002D75A3" w:rsidRDefault="003A46CD" w:rsidP="00C40B80">
            <w:pPr>
              <w:spacing w:after="0" w:line="240" w:lineRule="auto"/>
              <w:ind w:left="43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IN"/>
              </w:rPr>
              <w:t>#</w:t>
            </w: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Questions on consumption were aske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only to the </w:t>
            </w:r>
            <w:r w:rsidRPr="002D75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eligible women (15-49) interviewed in the survey</w:t>
            </w:r>
          </w:p>
        </w:tc>
      </w:tr>
    </w:tbl>
    <w:p w:rsidR="003A46CD" w:rsidRDefault="003A46CD" w:rsidP="003A46CD"/>
    <w:p w:rsidR="003A46CD" w:rsidRDefault="003A46CD" w:rsidP="003A46CD"/>
    <w:p w:rsidR="006A5C69" w:rsidRDefault="006A5C69"/>
    <w:sectPr w:rsidR="006A5C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6CD"/>
    <w:rsid w:val="003A46CD"/>
    <w:rsid w:val="006A5C69"/>
    <w:rsid w:val="00956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19A71"/>
  <w15:chartTrackingRefBased/>
  <w15:docId w15:val="{B95297B8-BB3B-4812-A45F-379B20F7E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46CD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g</dc:creator>
  <cp:keywords/>
  <dc:description/>
  <cp:lastModifiedBy>Sarang</cp:lastModifiedBy>
  <cp:revision>2</cp:revision>
  <dcterms:created xsi:type="dcterms:W3CDTF">2025-04-30T18:04:00Z</dcterms:created>
  <dcterms:modified xsi:type="dcterms:W3CDTF">2025-04-30T19:10:00Z</dcterms:modified>
</cp:coreProperties>
</file>